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55335" w14:textId="77777777" w:rsidR="00DA6CDF" w:rsidRPr="00DA6CDF" w:rsidRDefault="00DA6CDF" w:rsidP="00DA6CDF">
      <w:pPr>
        <w:spacing w:after="0"/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60D5F790" w14:textId="35D7B22D" w:rsidR="00DA6CDF" w:rsidRPr="00DA6CDF" w:rsidRDefault="00DA6CDF" w:rsidP="00DA6CD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AB0135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DA6CD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94C19">
        <w:rPr>
          <w:rFonts w:ascii="Times New Roman" w:hAnsi="Times New Roman" w:cs="Times New Roman"/>
          <w:sz w:val="24"/>
          <w:szCs w:val="24"/>
          <w:lang w:val="en-US"/>
        </w:rPr>
        <w:t xml:space="preserve">Sensitivity analysis without extreme values showing the association between muscle strength and physical function. 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3794"/>
        <w:gridCol w:w="921"/>
        <w:gridCol w:w="1016"/>
        <w:gridCol w:w="1915"/>
        <w:gridCol w:w="2792"/>
        <w:gridCol w:w="1976"/>
        <w:gridCol w:w="1544"/>
      </w:tblGrid>
      <w:tr w:rsidR="00DA6CDF" w:rsidRPr="00DA6CDF" w14:paraId="74CDF7DD" w14:textId="77777777" w:rsidTr="00D770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0B872AF4" w14:textId="77777777" w:rsidR="00DA6CDF" w:rsidRPr="00DA6CDF" w:rsidRDefault="00DA6CDF" w:rsidP="00D7704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330" w:type="pct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5B878BBC" w14:textId="77777777" w:rsidR="00DA6CDF" w:rsidRPr="00DA6CDF" w:rsidRDefault="00DA6CDF" w:rsidP="00D770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1050" w:type="pct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7A0894DE" w14:textId="77777777" w:rsidR="00DA6CDF" w:rsidRPr="00DA6CDF" w:rsidRDefault="00DA6CDF" w:rsidP="00D770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ression coefficient</w:t>
            </w:r>
          </w:p>
        </w:tc>
        <w:tc>
          <w:tcPr>
            <w:tcW w:w="1708" w:type="pct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3644063B" w14:textId="77777777" w:rsidR="00DA6CDF" w:rsidRPr="00DA6CDF" w:rsidRDefault="00DA6CDF" w:rsidP="00D770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ized regression coefficient</w:t>
            </w:r>
          </w:p>
        </w:tc>
        <w:tc>
          <w:tcPr>
            <w:tcW w:w="553" w:type="pct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6AAFC964" w14:textId="77777777" w:rsidR="00DA6CDF" w:rsidRPr="00DA6CDF" w:rsidRDefault="00DA6CDF" w:rsidP="00D7704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DA6CDF" w:rsidRPr="00DA6CDF" w14:paraId="69716F30" w14:textId="77777777" w:rsidTr="00D770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  <w:tcBorders>
              <w:top w:val="nil"/>
              <w:bottom w:val="single" w:sz="4" w:space="0" w:color="auto"/>
            </w:tcBorders>
            <w:vAlign w:val="center"/>
          </w:tcPr>
          <w:p w14:paraId="1CAAC0C3" w14:textId="77777777" w:rsidR="00DA6CDF" w:rsidRPr="00DA6CDF" w:rsidRDefault="00DA6CDF" w:rsidP="00D7704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330" w:type="pct"/>
            <w:vMerge/>
            <w:tcBorders>
              <w:bottom w:val="single" w:sz="4" w:space="0" w:color="auto"/>
            </w:tcBorders>
          </w:tcPr>
          <w:p w14:paraId="5DB1CCD5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</w:tcPr>
          <w:p w14:paraId="090BF8F9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686" w:type="pct"/>
            <w:tcBorders>
              <w:top w:val="nil"/>
              <w:bottom w:val="single" w:sz="4" w:space="0" w:color="auto"/>
            </w:tcBorders>
          </w:tcPr>
          <w:p w14:paraId="2B5B2A05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</w:tcPr>
          <w:p w14:paraId="6367D92E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A6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ß</w:t>
            </w: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</w:tcPr>
          <w:p w14:paraId="2203B1F9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553" w:type="pct"/>
            <w:vMerge/>
            <w:tcBorders>
              <w:bottom w:val="single" w:sz="4" w:space="0" w:color="auto"/>
            </w:tcBorders>
          </w:tcPr>
          <w:p w14:paraId="02CF6564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6CDF" w:rsidRPr="00DA6CDF" w14:paraId="61333E94" w14:textId="77777777" w:rsidTr="00D770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  <w:tcBorders>
              <w:top w:val="single" w:sz="4" w:space="0" w:color="auto"/>
            </w:tcBorders>
          </w:tcPr>
          <w:p w14:paraId="3FC377AE" w14:textId="77777777" w:rsidR="00DA6CDF" w:rsidRPr="00DA6CDF" w:rsidRDefault="00DA6CDF" w:rsidP="00D7704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TSTS</w:t>
            </w:r>
          </w:p>
        </w:tc>
        <w:tc>
          <w:tcPr>
            <w:tcW w:w="330" w:type="pct"/>
            <w:tcBorders>
              <w:top w:val="single" w:sz="4" w:space="0" w:color="auto"/>
            </w:tcBorders>
          </w:tcPr>
          <w:p w14:paraId="48D326A0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677DAED9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5BA9BC28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19A43801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pct"/>
            <w:tcBorders>
              <w:top w:val="single" w:sz="4" w:space="0" w:color="auto"/>
            </w:tcBorders>
          </w:tcPr>
          <w:p w14:paraId="4C05404D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00809DD2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6CDF" w:rsidRPr="00DA6CDF" w14:paraId="5ED8C2D6" w14:textId="77777777" w:rsidTr="00D770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</w:tcPr>
          <w:p w14:paraId="05F4A3F0" w14:textId="77777777" w:rsidR="00DA6CDF" w:rsidRPr="00DA6CDF" w:rsidRDefault="00DA6CDF" w:rsidP="00D7704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     Relative MVC</w:t>
            </w:r>
            <w:r w:rsidRPr="00DA6CD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330" w:type="pct"/>
          </w:tcPr>
          <w:p w14:paraId="1541E9E9" w14:textId="77777777" w:rsidR="00DA6CDF" w:rsidRPr="00DA6CDF" w:rsidRDefault="00DA6CDF" w:rsidP="00D7704E">
            <w:pPr>
              <w:pStyle w:val="BodyText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A6CDF">
              <w:rPr>
                <w:rFonts w:cs="Times New Roman"/>
                <w:szCs w:val="24"/>
                <w:lang w:val="en-US"/>
              </w:rPr>
              <w:t>94</w:t>
            </w:r>
          </w:p>
        </w:tc>
        <w:tc>
          <w:tcPr>
            <w:tcW w:w="364" w:type="pct"/>
          </w:tcPr>
          <w:p w14:paraId="1CB73A35" w14:textId="77777777" w:rsidR="00DA6CDF" w:rsidRPr="00DA6CDF" w:rsidRDefault="00DA6CDF" w:rsidP="00D7704E">
            <w:pPr>
              <w:pStyle w:val="BodyText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A6CDF">
              <w:rPr>
                <w:rFonts w:cs="Times New Roman"/>
                <w:szCs w:val="24"/>
                <w:lang w:val="en-US"/>
              </w:rPr>
              <w:t>-3.12</w:t>
            </w:r>
          </w:p>
        </w:tc>
        <w:tc>
          <w:tcPr>
            <w:tcW w:w="686" w:type="pct"/>
          </w:tcPr>
          <w:p w14:paraId="3C40BD53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58, -1.65</w:t>
            </w:r>
          </w:p>
        </w:tc>
        <w:tc>
          <w:tcPr>
            <w:tcW w:w="1000" w:type="pct"/>
          </w:tcPr>
          <w:p w14:paraId="1AABEA3A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0</w:t>
            </w:r>
          </w:p>
        </w:tc>
        <w:tc>
          <w:tcPr>
            <w:tcW w:w="708" w:type="pct"/>
          </w:tcPr>
          <w:p w14:paraId="50457B13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9, -0.21</w:t>
            </w:r>
          </w:p>
        </w:tc>
        <w:tc>
          <w:tcPr>
            <w:tcW w:w="553" w:type="pct"/>
          </w:tcPr>
          <w:p w14:paraId="148F7719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DA6CDF" w:rsidRPr="00DA6CDF" w14:paraId="721355B8" w14:textId="77777777" w:rsidTr="00D770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</w:tcPr>
          <w:p w14:paraId="3CB773E5" w14:textId="77777777" w:rsidR="00DA6CDF" w:rsidRPr="00DA6CDF" w:rsidRDefault="00DA6CDF" w:rsidP="00D7704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     Relative RFD</w:t>
            </w:r>
            <w:r w:rsidRPr="00DA6CD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330" w:type="pct"/>
          </w:tcPr>
          <w:p w14:paraId="64E5DE19" w14:textId="77777777" w:rsidR="00DA6CDF" w:rsidRPr="00DA6CDF" w:rsidRDefault="00DA6CDF" w:rsidP="00D7704E">
            <w:pPr>
              <w:pStyle w:val="BodyText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A6CDF">
              <w:rPr>
                <w:rFonts w:cs="Times New Roman"/>
                <w:szCs w:val="24"/>
                <w:lang w:val="en-US"/>
              </w:rPr>
              <w:t>93</w:t>
            </w:r>
          </w:p>
        </w:tc>
        <w:tc>
          <w:tcPr>
            <w:tcW w:w="364" w:type="pct"/>
          </w:tcPr>
          <w:p w14:paraId="618650FA" w14:textId="77777777" w:rsidR="00DA6CDF" w:rsidRPr="00DA6CDF" w:rsidRDefault="00DA6CDF" w:rsidP="00D7704E">
            <w:pPr>
              <w:pStyle w:val="BodyText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A6CDF">
              <w:rPr>
                <w:rFonts w:cs="Times New Roman"/>
                <w:szCs w:val="24"/>
                <w:lang w:val="en-US"/>
              </w:rPr>
              <w:t>-0.55</w:t>
            </w:r>
          </w:p>
        </w:tc>
        <w:tc>
          <w:tcPr>
            <w:tcW w:w="686" w:type="pct"/>
          </w:tcPr>
          <w:p w14:paraId="78DD763C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3, -0.17</w:t>
            </w:r>
          </w:p>
        </w:tc>
        <w:tc>
          <w:tcPr>
            <w:tcW w:w="1000" w:type="pct"/>
          </w:tcPr>
          <w:p w14:paraId="630DDFD2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9</w:t>
            </w:r>
          </w:p>
        </w:tc>
        <w:tc>
          <w:tcPr>
            <w:tcW w:w="708" w:type="pct"/>
          </w:tcPr>
          <w:p w14:paraId="2650573A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9, -0.09</w:t>
            </w:r>
          </w:p>
        </w:tc>
        <w:tc>
          <w:tcPr>
            <w:tcW w:w="553" w:type="pct"/>
          </w:tcPr>
          <w:p w14:paraId="732F2109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DA6CDF" w:rsidRPr="00DA6CDF" w14:paraId="4F24F487" w14:textId="77777777" w:rsidTr="00D770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</w:tcPr>
          <w:p w14:paraId="6ACC72FF" w14:textId="77777777" w:rsidR="00DA6CDF" w:rsidRPr="00DA6CDF" w:rsidRDefault="00DA6CDF" w:rsidP="00D7704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G-8ft</w:t>
            </w:r>
          </w:p>
        </w:tc>
        <w:tc>
          <w:tcPr>
            <w:tcW w:w="330" w:type="pct"/>
          </w:tcPr>
          <w:p w14:paraId="406483EB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4" w:type="pct"/>
          </w:tcPr>
          <w:p w14:paraId="6B259BC5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6" w:type="pct"/>
          </w:tcPr>
          <w:p w14:paraId="1CD5C6C2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0" w:type="pct"/>
          </w:tcPr>
          <w:p w14:paraId="5036D36C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pct"/>
          </w:tcPr>
          <w:p w14:paraId="6259B2FE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3" w:type="pct"/>
          </w:tcPr>
          <w:p w14:paraId="2634B588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6CDF" w:rsidRPr="00DA6CDF" w14:paraId="6EA91ADE" w14:textId="77777777" w:rsidTr="00D770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</w:tcPr>
          <w:p w14:paraId="57C5BBE1" w14:textId="77777777" w:rsidR="00DA6CDF" w:rsidRPr="00DA6CDF" w:rsidRDefault="00DA6CDF" w:rsidP="00D7704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     Relative MVC</w:t>
            </w:r>
            <w:r w:rsidRPr="00DA6CD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330" w:type="pct"/>
          </w:tcPr>
          <w:p w14:paraId="57C58299" w14:textId="77777777" w:rsidR="00DA6CDF" w:rsidRPr="00DA6CDF" w:rsidRDefault="00DA6CDF" w:rsidP="00D7704E">
            <w:pPr>
              <w:pStyle w:val="BodyText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A6CDF">
              <w:rPr>
                <w:rFonts w:cs="Times New Roman"/>
                <w:szCs w:val="24"/>
                <w:lang w:val="en-US"/>
              </w:rPr>
              <w:t>96</w:t>
            </w:r>
          </w:p>
        </w:tc>
        <w:tc>
          <w:tcPr>
            <w:tcW w:w="364" w:type="pct"/>
          </w:tcPr>
          <w:p w14:paraId="4F301BF2" w14:textId="77777777" w:rsidR="00DA6CDF" w:rsidRPr="00DA6CDF" w:rsidRDefault="00DA6CDF" w:rsidP="00D7704E">
            <w:pPr>
              <w:pStyle w:val="BodyText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A6CDF">
              <w:rPr>
                <w:rFonts w:cs="Times New Roman"/>
                <w:szCs w:val="24"/>
                <w:lang w:val="en-US"/>
              </w:rPr>
              <w:t>-3.46</w:t>
            </w:r>
          </w:p>
        </w:tc>
        <w:tc>
          <w:tcPr>
            <w:tcW w:w="686" w:type="pct"/>
          </w:tcPr>
          <w:p w14:paraId="03ACF021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11, -1.81</w:t>
            </w:r>
          </w:p>
        </w:tc>
        <w:tc>
          <w:tcPr>
            <w:tcW w:w="1000" w:type="pct"/>
          </w:tcPr>
          <w:p w14:paraId="1C84D3F8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9</w:t>
            </w:r>
          </w:p>
        </w:tc>
        <w:tc>
          <w:tcPr>
            <w:tcW w:w="708" w:type="pct"/>
          </w:tcPr>
          <w:p w14:paraId="2EC48A7D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8, -0.21</w:t>
            </w:r>
          </w:p>
        </w:tc>
        <w:tc>
          <w:tcPr>
            <w:tcW w:w="553" w:type="pct"/>
          </w:tcPr>
          <w:p w14:paraId="4501BC7F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DA6CDF" w:rsidRPr="00DA6CDF" w14:paraId="4E3F774D" w14:textId="77777777" w:rsidTr="00D770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</w:tcPr>
          <w:p w14:paraId="6878A278" w14:textId="77777777" w:rsidR="00DA6CDF" w:rsidRPr="00DA6CDF" w:rsidRDefault="00DA6CDF" w:rsidP="00D7704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     Relative RFD</w:t>
            </w:r>
            <w:r w:rsidRPr="00DA6CD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330" w:type="pct"/>
          </w:tcPr>
          <w:p w14:paraId="76FDBE1E" w14:textId="77777777" w:rsidR="00DA6CDF" w:rsidRPr="00DA6CDF" w:rsidRDefault="00DA6CDF" w:rsidP="00D7704E">
            <w:pPr>
              <w:pStyle w:val="BodyText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A6CDF">
              <w:rPr>
                <w:rFonts w:cs="Times New Roman"/>
                <w:szCs w:val="24"/>
                <w:lang w:val="en-US"/>
              </w:rPr>
              <w:t>94</w:t>
            </w:r>
          </w:p>
        </w:tc>
        <w:tc>
          <w:tcPr>
            <w:tcW w:w="364" w:type="pct"/>
          </w:tcPr>
          <w:p w14:paraId="7F736DA5" w14:textId="77777777" w:rsidR="00DA6CDF" w:rsidRPr="00DA6CDF" w:rsidRDefault="00DA6CDF" w:rsidP="00D7704E">
            <w:pPr>
              <w:pStyle w:val="BodyText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A6CDF">
              <w:rPr>
                <w:rFonts w:cs="Times New Roman"/>
                <w:szCs w:val="24"/>
                <w:lang w:val="en-US"/>
              </w:rPr>
              <w:t xml:space="preserve">-0.92 </w:t>
            </w:r>
          </w:p>
        </w:tc>
        <w:tc>
          <w:tcPr>
            <w:tcW w:w="686" w:type="pct"/>
          </w:tcPr>
          <w:p w14:paraId="0A4250C0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1, -0.53</w:t>
            </w:r>
          </w:p>
        </w:tc>
        <w:tc>
          <w:tcPr>
            <w:tcW w:w="1000" w:type="pct"/>
          </w:tcPr>
          <w:p w14:paraId="2D208854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3</w:t>
            </w:r>
          </w:p>
        </w:tc>
        <w:tc>
          <w:tcPr>
            <w:tcW w:w="708" w:type="pct"/>
          </w:tcPr>
          <w:p w14:paraId="541AC94B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1, -0.24</w:t>
            </w:r>
          </w:p>
        </w:tc>
        <w:tc>
          <w:tcPr>
            <w:tcW w:w="553" w:type="pct"/>
          </w:tcPr>
          <w:p w14:paraId="22A926BA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DA6CDF" w:rsidRPr="00DA6CDF" w14:paraId="11CE76A2" w14:textId="77777777" w:rsidTr="00D770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</w:tcPr>
          <w:p w14:paraId="73D0949E" w14:textId="77777777" w:rsidR="00DA6CDF" w:rsidRPr="00DA6CDF" w:rsidRDefault="00DA6CDF" w:rsidP="00D7704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ferred gait speed</w:t>
            </w:r>
          </w:p>
        </w:tc>
        <w:tc>
          <w:tcPr>
            <w:tcW w:w="330" w:type="pct"/>
          </w:tcPr>
          <w:p w14:paraId="23E274D3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4" w:type="pct"/>
          </w:tcPr>
          <w:p w14:paraId="41A88D35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6" w:type="pct"/>
          </w:tcPr>
          <w:p w14:paraId="7A3DF9D3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0" w:type="pct"/>
          </w:tcPr>
          <w:p w14:paraId="36A6101C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pct"/>
          </w:tcPr>
          <w:p w14:paraId="1BC4D0C6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3" w:type="pct"/>
          </w:tcPr>
          <w:p w14:paraId="688A0429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6CDF" w:rsidRPr="00DA6CDF" w14:paraId="6BEA3A25" w14:textId="77777777" w:rsidTr="00D770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</w:tcPr>
          <w:p w14:paraId="38A9E13F" w14:textId="77777777" w:rsidR="00DA6CDF" w:rsidRPr="00DA6CDF" w:rsidRDefault="00DA6CDF" w:rsidP="00D7704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A6CD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     Relative MVC</w:t>
            </w:r>
            <w:r w:rsidRPr="00DA6CD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330" w:type="pct"/>
          </w:tcPr>
          <w:p w14:paraId="6832F0CC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364" w:type="pct"/>
          </w:tcPr>
          <w:p w14:paraId="054CA3D2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686" w:type="pct"/>
          </w:tcPr>
          <w:p w14:paraId="68355D5E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5, 0.17</w:t>
            </w:r>
          </w:p>
        </w:tc>
        <w:tc>
          <w:tcPr>
            <w:tcW w:w="1000" w:type="pct"/>
          </w:tcPr>
          <w:p w14:paraId="624BD42F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708" w:type="pct"/>
          </w:tcPr>
          <w:p w14:paraId="121804A4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, 0.53</w:t>
            </w:r>
          </w:p>
        </w:tc>
        <w:tc>
          <w:tcPr>
            <w:tcW w:w="553" w:type="pct"/>
          </w:tcPr>
          <w:p w14:paraId="3E76BAD4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DA6CDF" w:rsidRPr="00DA6CDF" w14:paraId="29D81565" w14:textId="77777777" w:rsidTr="00D770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</w:tcPr>
          <w:p w14:paraId="13C58332" w14:textId="77777777" w:rsidR="00DA6CDF" w:rsidRPr="00DA6CDF" w:rsidRDefault="00DA6CDF" w:rsidP="00D7704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     Relative RFD</w:t>
            </w:r>
          </w:p>
        </w:tc>
        <w:tc>
          <w:tcPr>
            <w:tcW w:w="330" w:type="pct"/>
          </w:tcPr>
          <w:p w14:paraId="1B46E26B" w14:textId="77777777" w:rsidR="00DA6CDF" w:rsidRPr="00DA6CDF" w:rsidRDefault="00DA6CDF" w:rsidP="00D7704E">
            <w:pPr>
              <w:pStyle w:val="BodyText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A6CDF">
              <w:rPr>
                <w:rFonts w:cs="Times New Roman"/>
                <w:szCs w:val="24"/>
                <w:lang w:val="en-US"/>
              </w:rPr>
              <w:t>93</w:t>
            </w:r>
          </w:p>
        </w:tc>
        <w:tc>
          <w:tcPr>
            <w:tcW w:w="364" w:type="pct"/>
          </w:tcPr>
          <w:p w14:paraId="0968E0C4" w14:textId="77777777" w:rsidR="00DA6CDF" w:rsidRPr="00DA6CDF" w:rsidRDefault="00DA6CDF" w:rsidP="00D7704E">
            <w:pPr>
              <w:pStyle w:val="BodyText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A6CDF">
              <w:rPr>
                <w:rFonts w:cs="Times New Roman"/>
                <w:szCs w:val="24"/>
                <w:lang w:val="en-US"/>
              </w:rPr>
              <w:t xml:space="preserve">0.03 </w:t>
            </w:r>
          </w:p>
        </w:tc>
        <w:tc>
          <w:tcPr>
            <w:tcW w:w="686" w:type="pct"/>
          </w:tcPr>
          <w:p w14:paraId="17837408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, 0.04</w:t>
            </w:r>
          </w:p>
        </w:tc>
        <w:tc>
          <w:tcPr>
            <w:tcW w:w="1000" w:type="pct"/>
          </w:tcPr>
          <w:p w14:paraId="29070C8E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708" w:type="pct"/>
          </w:tcPr>
          <w:p w14:paraId="0E797F87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, 0.53</w:t>
            </w:r>
          </w:p>
        </w:tc>
        <w:tc>
          <w:tcPr>
            <w:tcW w:w="553" w:type="pct"/>
          </w:tcPr>
          <w:p w14:paraId="661E0CA5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DA6CDF" w:rsidRPr="00DA6CDF" w14:paraId="4BDBEFB8" w14:textId="77777777" w:rsidTr="00D770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</w:tcPr>
          <w:p w14:paraId="61B99C68" w14:textId="77777777" w:rsidR="00DA6CDF" w:rsidRPr="00DA6CDF" w:rsidRDefault="00DA6CDF" w:rsidP="00D7704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imal gait speed</w:t>
            </w:r>
          </w:p>
        </w:tc>
        <w:tc>
          <w:tcPr>
            <w:tcW w:w="330" w:type="pct"/>
          </w:tcPr>
          <w:p w14:paraId="28B21E05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4" w:type="pct"/>
          </w:tcPr>
          <w:p w14:paraId="5436704B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6" w:type="pct"/>
          </w:tcPr>
          <w:p w14:paraId="477EDC37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0" w:type="pct"/>
          </w:tcPr>
          <w:p w14:paraId="68D30431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pct"/>
          </w:tcPr>
          <w:p w14:paraId="0254C052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3" w:type="pct"/>
          </w:tcPr>
          <w:p w14:paraId="0862A837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A6CDF" w:rsidRPr="00DA6CDF" w14:paraId="5FA04F02" w14:textId="77777777" w:rsidTr="00D770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</w:tcPr>
          <w:p w14:paraId="4F8836FB" w14:textId="77777777" w:rsidR="00DA6CDF" w:rsidRPr="00DA6CDF" w:rsidRDefault="00DA6CDF" w:rsidP="00D7704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     Relative MVC</w:t>
            </w:r>
            <w:r w:rsidRPr="00DA6CD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330" w:type="pct"/>
          </w:tcPr>
          <w:p w14:paraId="37B2213D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364" w:type="pct"/>
          </w:tcPr>
          <w:p w14:paraId="47B1E3C5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686" w:type="pct"/>
          </w:tcPr>
          <w:p w14:paraId="0E7BE8C4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, 0.28</w:t>
            </w:r>
          </w:p>
        </w:tc>
        <w:tc>
          <w:tcPr>
            <w:tcW w:w="1000" w:type="pct"/>
          </w:tcPr>
          <w:p w14:paraId="429D65C5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708" w:type="pct"/>
          </w:tcPr>
          <w:p w14:paraId="2B5603BE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, 0.59</w:t>
            </w:r>
          </w:p>
        </w:tc>
        <w:tc>
          <w:tcPr>
            <w:tcW w:w="553" w:type="pct"/>
          </w:tcPr>
          <w:p w14:paraId="1DDA6D50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DA6CDF" w:rsidRPr="00DA6CDF" w14:paraId="77A36558" w14:textId="77777777" w:rsidTr="00D770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</w:tcPr>
          <w:p w14:paraId="2403DB5E" w14:textId="77777777" w:rsidR="00DA6CDF" w:rsidRPr="00DA6CDF" w:rsidRDefault="00DA6CDF" w:rsidP="00D7704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     Relative RFD</w:t>
            </w:r>
            <w:r w:rsidRPr="00DA6CD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330" w:type="pct"/>
          </w:tcPr>
          <w:p w14:paraId="43035E3E" w14:textId="77777777" w:rsidR="00DA6CDF" w:rsidRPr="00DA6CDF" w:rsidRDefault="00DA6CDF" w:rsidP="00D7704E">
            <w:pPr>
              <w:pStyle w:val="BodyText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A6CDF">
              <w:rPr>
                <w:rFonts w:cs="Times New Roman"/>
                <w:szCs w:val="24"/>
                <w:lang w:val="en-US"/>
              </w:rPr>
              <w:t>93</w:t>
            </w:r>
          </w:p>
        </w:tc>
        <w:tc>
          <w:tcPr>
            <w:tcW w:w="364" w:type="pct"/>
          </w:tcPr>
          <w:p w14:paraId="73435A18" w14:textId="77777777" w:rsidR="00DA6CDF" w:rsidRPr="00DA6CDF" w:rsidRDefault="00DA6CDF" w:rsidP="00D7704E">
            <w:pPr>
              <w:pStyle w:val="BodyText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DA6CDF">
              <w:rPr>
                <w:rFonts w:cs="Times New Roman"/>
                <w:szCs w:val="24"/>
                <w:lang w:val="en-US"/>
              </w:rPr>
              <w:t>0.05</w:t>
            </w:r>
          </w:p>
        </w:tc>
        <w:tc>
          <w:tcPr>
            <w:tcW w:w="686" w:type="pct"/>
          </w:tcPr>
          <w:p w14:paraId="79E4484C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, 0.07</w:t>
            </w:r>
          </w:p>
        </w:tc>
        <w:tc>
          <w:tcPr>
            <w:tcW w:w="1000" w:type="pct"/>
          </w:tcPr>
          <w:p w14:paraId="45B675EF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708" w:type="pct"/>
          </w:tcPr>
          <w:p w14:paraId="03D72214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, 0.64</w:t>
            </w:r>
          </w:p>
        </w:tc>
        <w:tc>
          <w:tcPr>
            <w:tcW w:w="553" w:type="pct"/>
          </w:tcPr>
          <w:p w14:paraId="6F42FAFB" w14:textId="77777777" w:rsidR="00DA6CDF" w:rsidRPr="00DA6CDF" w:rsidRDefault="00DA6CDF" w:rsidP="00D770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C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</w:tbl>
    <w:p w14:paraId="5273CC0A" w14:textId="1BD55ADF" w:rsidR="00DA6CDF" w:rsidRPr="00DA6CDF" w:rsidRDefault="00DA6CDF" w:rsidP="00DA6CDF">
      <w:pPr>
        <w:pStyle w:val="BodyText"/>
        <w:spacing w:line="240" w:lineRule="auto"/>
        <w:rPr>
          <w:rFonts w:cs="Times New Roman"/>
          <w:szCs w:val="24"/>
          <w:lang w:val="en-US"/>
        </w:rPr>
      </w:pPr>
      <w:r w:rsidRPr="00DA6CDF">
        <w:rPr>
          <w:rFonts w:cs="Times New Roman"/>
          <w:szCs w:val="24"/>
          <w:lang w:val="en-US"/>
        </w:rPr>
        <w:t>5TSTS, five times sit-to-stand; MVC, maximal voluntary isometric contraction; RFD, rate of force development; TUG-8ft</w:t>
      </w:r>
      <w:r w:rsidR="00EE4B59">
        <w:rPr>
          <w:rFonts w:cs="Times New Roman"/>
          <w:szCs w:val="24"/>
          <w:lang w:val="en-US"/>
        </w:rPr>
        <w:t>,</w:t>
      </w:r>
      <w:r w:rsidR="00EE4B59" w:rsidRPr="00EE4B59">
        <w:rPr>
          <w:lang w:val="en-US"/>
        </w:rPr>
        <w:t xml:space="preserve"> </w:t>
      </w:r>
      <w:r w:rsidR="00EE4B59" w:rsidRPr="003E7137">
        <w:rPr>
          <w:lang w:val="en-US"/>
        </w:rPr>
        <w:t>timed 8-f</w:t>
      </w:r>
      <w:r w:rsidR="00EE4B59">
        <w:rPr>
          <w:lang w:val="en-US"/>
        </w:rPr>
        <w:t>eet</w:t>
      </w:r>
      <w:r w:rsidR="00EE4B59" w:rsidRPr="003E7137">
        <w:rPr>
          <w:lang w:val="en-US"/>
        </w:rPr>
        <w:t>-up-and-go</w:t>
      </w:r>
      <w:r w:rsidRPr="00DA6CDF">
        <w:rPr>
          <w:rFonts w:cs="Times New Roman"/>
          <w:szCs w:val="24"/>
          <w:lang w:val="en-US"/>
        </w:rPr>
        <w:t>; CI, confidence interval; B, unstandardized regression coefficient; ß, standardized regression coefficient. Adjusted for gender.</w:t>
      </w:r>
    </w:p>
    <w:p w14:paraId="7BB669B4" w14:textId="77777777" w:rsidR="0092581E" w:rsidRPr="00EE4B59" w:rsidRDefault="0092581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2581E" w:rsidRPr="00EE4B59" w:rsidSect="00DA6CD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622316" w14:textId="77777777" w:rsidR="00DA6CDF" w:rsidRDefault="00DA6CDF" w:rsidP="00DA6CDF">
      <w:pPr>
        <w:spacing w:after="0" w:line="240" w:lineRule="auto"/>
      </w:pPr>
      <w:r>
        <w:separator/>
      </w:r>
    </w:p>
  </w:endnote>
  <w:endnote w:type="continuationSeparator" w:id="0">
    <w:p w14:paraId="3FC86754" w14:textId="77777777" w:rsidR="00DA6CDF" w:rsidRDefault="00DA6CDF" w:rsidP="00DA6C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2D6AC4" w14:textId="77777777" w:rsidR="00DA6CDF" w:rsidRDefault="00DA6CDF" w:rsidP="00DA6CDF">
      <w:pPr>
        <w:spacing w:after="0" w:line="240" w:lineRule="auto"/>
      </w:pPr>
      <w:r>
        <w:separator/>
      </w:r>
    </w:p>
  </w:footnote>
  <w:footnote w:type="continuationSeparator" w:id="0">
    <w:p w14:paraId="2BC16CE4" w14:textId="77777777" w:rsidR="00DA6CDF" w:rsidRDefault="00DA6CDF" w:rsidP="00DA6C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CDF"/>
    <w:rsid w:val="00394C19"/>
    <w:rsid w:val="0092581E"/>
    <w:rsid w:val="00AB0135"/>
    <w:rsid w:val="00DA6CDF"/>
    <w:rsid w:val="00EE4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0DFA6C59"/>
  <w15:chartTrackingRefBased/>
  <w15:docId w15:val="{78B93C85-A420-49B7-8846-92DAC2E0E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C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DA6CDF"/>
    <w:pPr>
      <w:spacing w:after="120"/>
    </w:pPr>
    <w:rPr>
      <w:rFonts w:ascii="Times New Roman" w:hAnsi="Times New Roman"/>
      <w:sz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DA6CDF"/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DA6CD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935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Bårdstu</dc:creator>
  <cp:keywords/>
  <dc:description/>
  <cp:lastModifiedBy>Hilde Bårdstu</cp:lastModifiedBy>
  <cp:revision>4</cp:revision>
  <dcterms:created xsi:type="dcterms:W3CDTF">2022-03-16T13:46:00Z</dcterms:created>
  <dcterms:modified xsi:type="dcterms:W3CDTF">2022-04-06T11:18:00Z</dcterms:modified>
</cp:coreProperties>
</file>